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7C17C" w14:textId="22B27DB5" w:rsidR="00906C16" w:rsidRPr="00742E66" w:rsidRDefault="00932EA8" w:rsidP="00906C1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C21B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742E66" w:rsidRPr="00742E6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06C16" w:rsidRPr="00742E66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B70A7A" w:rsidRPr="00742E66">
        <w:rPr>
          <w:rFonts w:ascii="Times New Roman" w:hAnsi="Times New Roman" w:cs="Times New Roman" w:hint="eastAsia"/>
          <w:b/>
          <w:bCs/>
          <w:sz w:val="24"/>
          <w:szCs w:val="24"/>
        </w:rPr>
        <w:t>Sensitivity analysis excluding</w:t>
      </w:r>
      <w:r w:rsidR="00912A44" w:rsidRPr="00742E6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81CB1" w:rsidRPr="00742E66">
        <w:rPr>
          <w:rFonts w:ascii="Times New Roman" w:hAnsi="Times New Roman" w:cs="Times New Roman"/>
          <w:b/>
          <w:bCs/>
          <w:sz w:val="24"/>
          <w:szCs w:val="24"/>
        </w:rPr>
        <w:t>six epidural anesthesia procedures performed by anesthesiologists with more than 20 years of postgraduate experience</w:t>
      </w:r>
      <w:r w:rsidR="00742E6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3"/>
        <w:tblW w:w="80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1843"/>
        <w:gridCol w:w="1524"/>
      </w:tblGrid>
      <w:tr w:rsidR="00906C16" w:rsidRPr="00F2701F" w14:paraId="4C9E93A1" w14:textId="77777777" w:rsidTr="0015336F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616B360" w14:textId="77777777" w:rsidR="00906C16" w:rsidRPr="00F2701F" w:rsidRDefault="00906C16" w:rsidP="0015336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EC3121" w14:textId="44DAE8EB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Normal position (n=16</w:t>
            </w:r>
            <w:r w:rsidR="00F4321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25B539" w14:textId="1D265B3C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Malposition (n=2</w:t>
            </w:r>
            <w:r w:rsidR="00FF2FE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68A63DD2" w14:textId="77777777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06C16" w:rsidRPr="00F2701F" w14:paraId="3A8DA4F6" w14:textId="77777777" w:rsidTr="0015336F">
        <w:tc>
          <w:tcPr>
            <w:tcW w:w="2405" w:type="dxa"/>
            <w:tcBorders>
              <w:top w:val="single" w:sz="4" w:space="0" w:color="auto"/>
            </w:tcBorders>
          </w:tcPr>
          <w:p w14:paraId="7A92685E" w14:textId="77777777" w:rsidR="00906C16" w:rsidRPr="00F2701F" w:rsidRDefault="00906C16" w:rsidP="0015336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atient 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BAD908" w14:textId="77777777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71 [15, 89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24DD8C" w14:textId="77777777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70 [27, 86]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7554354C" w14:textId="6386DACC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2FE3">
              <w:rPr>
                <w:rFonts w:ascii="Times New Roman" w:hAnsi="Times New Roman" w:cs="Times New Roman" w:hint="eastAsia"/>
                <w:sz w:val="24"/>
                <w:szCs w:val="24"/>
              </w:rPr>
              <w:t>548</w:t>
            </w:r>
          </w:p>
        </w:tc>
      </w:tr>
      <w:tr w:rsidR="00906C16" w:rsidRPr="00F2701F" w14:paraId="0453A6C1" w14:textId="77777777" w:rsidTr="0015336F">
        <w:tc>
          <w:tcPr>
            <w:tcW w:w="2405" w:type="dxa"/>
          </w:tcPr>
          <w:p w14:paraId="66FE510C" w14:textId="77777777" w:rsidR="00906C16" w:rsidRPr="00F2701F" w:rsidRDefault="00906C16" w:rsidP="0015336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atient sex, female</w:t>
            </w:r>
          </w:p>
        </w:tc>
        <w:tc>
          <w:tcPr>
            <w:tcW w:w="2268" w:type="dxa"/>
          </w:tcPr>
          <w:p w14:paraId="457837D7" w14:textId="462D9F21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325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723FC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3002FDF6" w14:textId="7EDD4278" w:rsidR="00906C16" w:rsidRPr="00F2701F" w:rsidRDefault="00723FCF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06C16"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906C16" w:rsidRPr="00F270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24" w:type="dxa"/>
          </w:tcPr>
          <w:p w14:paraId="7DD58B73" w14:textId="3F4465C2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723FC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906C16" w:rsidRPr="00F2701F" w14:paraId="5890AA01" w14:textId="77777777" w:rsidTr="0015336F">
        <w:tc>
          <w:tcPr>
            <w:tcW w:w="2405" w:type="dxa"/>
          </w:tcPr>
          <w:p w14:paraId="1830E3DA" w14:textId="77777777" w:rsidR="00906C16" w:rsidRPr="00F2701F" w:rsidRDefault="00906C16" w:rsidP="0015336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atient body mass index, kg/m</w:t>
            </w:r>
            <w:r w:rsidRPr="00F270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26A1DC57" w14:textId="3E00ABED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FF2FE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[14.9, 35.2]</w:t>
            </w:r>
          </w:p>
        </w:tc>
        <w:tc>
          <w:tcPr>
            <w:tcW w:w="1843" w:type="dxa"/>
          </w:tcPr>
          <w:p w14:paraId="2A8ECDA6" w14:textId="3AD084E1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FF2FE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[13.6, 31.3]</w:t>
            </w:r>
          </w:p>
        </w:tc>
        <w:tc>
          <w:tcPr>
            <w:tcW w:w="1524" w:type="dxa"/>
          </w:tcPr>
          <w:p w14:paraId="43741D31" w14:textId="7FFBADB8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4742">
              <w:rPr>
                <w:rFonts w:ascii="Times New Roman" w:hAnsi="Times New Roman" w:cs="Times New Roman" w:hint="eastAsia"/>
                <w:sz w:val="24"/>
                <w:szCs w:val="24"/>
              </w:rPr>
              <w:t>136</w:t>
            </w:r>
          </w:p>
        </w:tc>
      </w:tr>
      <w:tr w:rsidR="00906C16" w:rsidRPr="00F2701F" w14:paraId="5CFF3E72" w14:textId="77777777" w:rsidTr="0015336F">
        <w:tc>
          <w:tcPr>
            <w:tcW w:w="2405" w:type="dxa"/>
          </w:tcPr>
          <w:p w14:paraId="40D6D3F6" w14:textId="77777777" w:rsidR="00906C16" w:rsidRPr="00F2701F" w:rsidRDefault="00906C16" w:rsidP="001533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Vertebral level</w:t>
            </w:r>
          </w:p>
          <w:p w14:paraId="0C8E57EA" w14:textId="77777777" w:rsidR="00906C16" w:rsidRPr="00F2701F" w:rsidRDefault="00906C16" w:rsidP="0015336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T4/5/6/7/8/9/10/11/12/L1/2/3</w:t>
            </w:r>
          </w:p>
        </w:tc>
        <w:tc>
          <w:tcPr>
            <w:tcW w:w="2268" w:type="dxa"/>
          </w:tcPr>
          <w:p w14:paraId="4BCF73CA" w14:textId="2FE0DD1D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1/2/</w:t>
            </w:r>
            <w:r w:rsidR="00AD20B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="00F8308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4</w:t>
            </w:r>
            <w:r w:rsidR="00F8308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37/</w:t>
            </w:r>
          </w:p>
          <w:p w14:paraId="7099E6AB" w14:textId="77777777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21/13/8/2/0/0</w:t>
            </w:r>
          </w:p>
        </w:tc>
        <w:tc>
          <w:tcPr>
            <w:tcW w:w="1843" w:type="dxa"/>
          </w:tcPr>
          <w:p w14:paraId="5B33299A" w14:textId="7849A867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/0/</w:t>
            </w:r>
            <w:r w:rsidR="00F8308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8308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4/4/</w:t>
            </w:r>
          </w:p>
          <w:p w14:paraId="54CFDFF9" w14:textId="77777777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2/5/2/2/0/1</w:t>
            </w:r>
          </w:p>
        </w:tc>
        <w:tc>
          <w:tcPr>
            <w:tcW w:w="1524" w:type="dxa"/>
          </w:tcPr>
          <w:p w14:paraId="45D023EE" w14:textId="55885AB0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1079">
              <w:rPr>
                <w:rFonts w:ascii="Times New Roman" w:hAnsi="Times New Roman" w:cs="Times New Roman" w:hint="eastAsia"/>
                <w:sz w:val="24"/>
                <w:szCs w:val="24"/>
              </w:rPr>
              <w:t>074</w:t>
            </w:r>
          </w:p>
        </w:tc>
      </w:tr>
      <w:tr w:rsidR="00906C16" w:rsidRPr="00F2701F" w14:paraId="214F615D" w14:textId="77777777" w:rsidTr="0015336F">
        <w:tc>
          <w:tcPr>
            <w:tcW w:w="2405" w:type="dxa"/>
          </w:tcPr>
          <w:p w14:paraId="470B8536" w14:textId="77777777" w:rsidR="00906C16" w:rsidRPr="00F2701F" w:rsidRDefault="00906C16" w:rsidP="0015336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Anesthesiologists’ experience, years</w:t>
            </w:r>
          </w:p>
        </w:tc>
        <w:tc>
          <w:tcPr>
            <w:tcW w:w="2268" w:type="dxa"/>
          </w:tcPr>
          <w:p w14:paraId="200254BE" w14:textId="6B0BE3E8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5.6 [2.0, </w:t>
            </w:r>
            <w:r w:rsidR="00A44AB5">
              <w:rPr>
                <w:rFonts w:ascii="Times New Roman" w:hAnsi="Times New Roman" w:cs="Times New Roman" w:hint="eastAsia"/>
                <w:sz w:val="24"/>
                <w:szCs w:val="24"/>
              </w:rPr>
              <w:t>19.6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14:paraId="1479B4A0" w14:textId="40DA28AD" w:rsidR="00906C16" w:rsidRPr="00F2701F" w:rsidRDefault="002A029A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  <w:r w:rsidR="00906C16"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[2.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6</w:t>
            </w:r>
            <w:r w:rsidR="00906C16" w:rsidRPr="00F2701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24" w:type="dxa"/>
          </w:tcPr>
          <w:p w14:paraId="1C130910" w14:textId="0C574912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A029A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906C16" w:rsidRPr="00F2701F" w14:paraId="524E2275" w14:textId="77777777" w:rsidTr="0015336F">
        <w:tc>
          <w:tcPr>
            <w:tcW w:w="2405" w:type="dxa"/>
          </w:tcPr>
          <w:p w14:paraId="7D56E940" w14:textId="77777777" w:rsidR="00906C16" w:rsidRPr="00F2701F" w:rsidRDefault="00906C16" w:rsidP="0015336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Anesthesiologist sex, female</w:t>
            </w:r>
          </w:p>
        </w:tc>
        <w:tc>
          <w:tcPr>
            <w:tcW w:w="2268" w:type="dxa"/>
          </w:tcPr>
          <w:p w14:paraId="0A3F2C7F" w14:textId="52283F43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A52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AA52B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349ABB82" w14:textId="112543B7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52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AA52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24" w:type="dxa"/>
          </w:tcPr>
          <w:p w14:paraId="2F184CFC" w14:textId="62A46BD9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52B9">
              <w:rPr>
                <w:rFonts w:ascii="Times New Roman" w:hAnsi="Times New Roman" w:cs="Times New Roman" w:hint="eastAsia"/>
                <w:sz w:val="24"/>
                <w:szCs w:val="24"/>
              </w:rPr>
              <w:t>649</w:t>
            </w:r>
          </w:p>
        </w:tc>
      </w:tr>
      <w:tr w:rsidR="00906C16" w:rsidRPr="00F2701F" w14:paraId="1BF9D04A" w14:textId="77777777" w:rsidTr="0015336F">
        <w:tc>
          <w:tcPr>
            <w:tcW w:w="2405" w:type="dxa"/>
          </w:tcPr>
          <w:p w14:paraId="1A8CC437" w14:textId="77777777" w:rsidR="00906C16" w:rsidRPr="00F2701F" w:rsidRDefault="00906C16" w:rsidP="0015336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Postoperative day 0/1/2/3/4/5</w:t>
            </w:r>
          </w:p>
        </w:tc>
        <w:tc>
          <w:tcPr>
            <w:tcW w:w="2268" w:type="dxa"/>
          </w:tcPr>
          <w:p w14:paraId="25502010" w14:textId="1FA358F6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/17/</w:t>
            </w:r>
            <w:r w:rsidR="008E5C37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7</w:t>
            </w:r>
            <w:r w:rsidR="008E5C3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4</w:t>
            </w:r>
            <w:r w:rsidR="008E5C3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1843" w:type="dxa"/>
          </w:tcPr>
          <w:p w14:paraId="0DEAD47E" w14:textId="6F7BAFFE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/3/</w:t>
            </w:r>
            <w:r w:rsidR="008E5C3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  <w:r w:rsidR="008E5C3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/3/0</w:t>
            </w:r>
          </w:p>
        </w:tc>
        <w:tc>
          <w:tcPr>
            <w:tcW w:w="1524" w:type="dxa"/>
          </w:tcPr>
          <w:p w14:paraId="04E68E9D" w14:textId="771B8594" w:rsidR="00906C16" w:rsidRPr="00F2701F" w:rsidRDefault="00906C16" w:rsidP="001533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1079">
              <w:rPr>
                <w:rFonts w:ascii="Times New Roman" w:hAnsi="Times New Roman" w:cs="Times New Roman" w:hint="eastAsia"/>
                <w:sz w:val="24"/>
                <w:szCs w:val="24"/>
              </w:rPr>
              <w:t>331</w:t>
            </w:r>
          </w:p>
        </w:tc>
      </w:tr>
      <w:tr w:rsidR="00906C16" w:rsidRPr="00F2701F" w14:paraId="5B996990" w14:textId="77777777" w:rsidTr="0015336F">
        <w:tc>
          <w:tcPr>
            <w:tcW w:w="2405" w:type="dxa"/>
          </w:tcPr>
          <w:p w14:paraId="59B863A6" w14:textId="77777777" w:rsidR="00906C16" w:rsidRPr="00F2701F" w:rsidRDefault="00906C16" w:rsidP="0015336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ngth of epidural catheter advanced after LOR, cm</w:t>
            </w:r>
          </w:p>
        </w:tc>
        <w:tc>
          <w:tcPr>
            <w:tcW w:w="2268" w:type="dxa"/>
          </w:tcPr>
          <w:p w14:paraId="11D3BD0F" w14:textId="77777777" w:rsidR="00906C16" w:rsidRPr="00F2701F" w:rsidRDefault="00906C16" w:rsidP="00EA4E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5.0 [</w:t>
            </w:r>
            <w:r w:rsidRPr="00F270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.0, </w:t>
            </w:r>
            <w:r w:rsidRPr="00F2701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1843" w:type="dxa"/>
          </w:tcPr>
          <w:p w14:paraId="0308B58E" w14:textId="77777777" w:rsidR="00906C16" w:rsidRPr="00F2701F" w:rsidRDefault="00906C16" w:rsidP="00EA4E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5.0 [</w:t>
            </w:r>
            <w:r w:rsidRPr="00F270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 xml:space="preserve">.0, </w:t>
            </w:r>
            <w:r w:rsidRPr="00F270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1524" w:type="dxa"/>
          </w:tcPr>
          <w:p w14:paraId="0029B88B" w14:textId="3C7FEF5D" w:rsidR="00906C16" w:rsidRPr="00F2701F" w:rsidRDefault="00906C16" w:rsidP="00EA4E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0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4122">
              <w:rPr>
                <w:rFonts w:ascii="Times New Roman" w:hAnsi="Times New Roman" w:cs="Times New Roman" w:hint="eastAsia"/>
                <w:sz w:val="24"/>
                <w:szCs w:val="24"/>
              </w:rPr>
              <w:t>562</w:t>
            </w:r>
          </w:p>
        </w:tc>
      </w:tr>
    </w:tbl>
    <w:p w14:paraId="280B1F18" w14:textId="2773AB93" w:rsidR="00722C3C" w:rsidRPr="00F2701F" w:rsidRDefault="00906C16" w:rsidP="00FB19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701F">
        <w:rPr>
          <w:rFonts w:ascii="Times New Roman" w:hAnsi="Times New Roman" w:cs="Times New Roman"/>
          <w:sz w:val="24"/>
          <w:szCs w:val="24"/>
        </w:rPr>
        <w:t xml:space="preserve">The data are presented as frequencies (%) and medians [range]. </w:t>
      </w:r>
      <w:r w:rsidRPr="00F2701F">
        <w:rPr>
          <w:rFonts w:ascii="Times New Roman" w:hAnsi="Times New Roman" w:cs="Times New Roman" w:hint="eastAsia"/>
          <w:sz w:val="24"/>
          <w:szCs w:val="24"/>
        </w:rPr>
        <w:t>P</w:t>
      </w:r>
      <w:r w:rsidRPr="00F2701F">
        <w:rPr>
          <w:rFonts w:ascii="Times New Roman" w:hAnsi="Times New Roman" w:cs="Times New Roman"/>
          <w:sz w:val="24"/>
          <w:szCs w:val="24"/>
        </w:rPr>
        <w:t>ostoperative day indicates the day the CT image was taken.</w:t>
      </w:r>
      <w:r w:rsidRPr="00F270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701F">
        <w:rPr>
          <w:rFonts w:ascii="Times New Roman" w:hAnsi="Times New Roman" w:cs="Times New Roman"/>
          <w:sz w:val="24"/>
          <w:szCs w:val="24"/>
        </w:rPr>
        <w:t>Comparisons between groups were conducted using the chi-square and Mann-Whitney U tests.</w:t>
      </w:r>
      <w:r w:rsidRPr="00F2701F">
        <w:rPr>
          <w:rFonts w:ascii="Times New Roman" w:hAnsi="Times New Roman" w:cs="Times New Roman" w:hint="eastAsia"/>
          <w:sz w:val="24"/>
          <w:szCs w:val="24"/>
        </w:rPr>
        <w:t xml:space="preserve"> LOR, loss-of-resistance.</w:t>
      </w:r>
    </w:p>
    <w:sectPr w:rsidR="00722C3C" w:rsidRPr="00F2701F" w:rsidSect="00BB39C3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1505E2" w14:textId="77777777" w:rsidR="009D68B7" w:rsidRDefault="009D68B7" w:rsidP="00722C3C">
      <w:r>
        <w:separator/>
      </w:r>
    </w:p>
  </w:endnote>
  <w:endnote w:type="continuationSeparator" w:id="0">
    <w:p w14:paraId="309613EB" w14:textId="77777777" w:rsidR="009D68B7" w:rsidRDefault="009D68B7" w:rsidP="0072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3267604"/>
      <w:docPartObj>
        <w:docPartGallery w:val="Page Numbers (Bottom of Page)"/>
        <w:docPartUnique/>
      </w:docPartObj>
    </w:sdtPr>
    <w:sdtContent>
      <w:p w14:paraId="5AA758B4" w14:textId="5DFC0C9B" w:rsidR="00B13DF8" w:rsidRDefault="00B13DF8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9D2096B" w14:textId="77777777" w:rsidR="00B13DF8" w:rsidRDefault="00B13DF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4BE15" w14:textId="77777777" w:rsidR="009D68B7" w:rsidRDefault="009D68B7" w:rsidP="00722C3C">
      <w:r>
        <w:separator/>
      </w:r>
    </w:p>
  </w:footnote>
  <w:footnote w:type="continuationSeparator" w:id="0">
    <w:p w14:paraId="7087641A" w14:textId="77777777" w:rsidR="009D68B7" w:rsidRDefault="009D68B7" w:rsidP="00722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184528"/>
    <w:multiLevelType w:val="hybridMultilevel"/>
    <w:tmpl w:val="A39C264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88602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FDA"/>
    <w:rsid w:val="000127E6"/>
    <w:rsid w:val="00013AD6"/>
    <w:rsid w:val="00061E03"/>
    <w:rsid w:val="00070556"/>
    <w:rsid w:val="000A4586"/>
    <w:rsid w:val="000B7FBA"/>
    <w:rsid w:val="000C21B3"/>
    <w:rsid w:val="000E27AC"/>
    <w:rsid w:val="001201B8"/>
    <w:rsid w:val="001475B3"/>
    <w:rsid w:val="00182649"/>
    <w:rsid w:val="00194FA7"/>
    <w:rsid w:val="00206AA7"/>
    <w:rsid w:val="00247137"/>
    <w:rsid w:val="00266B78"/>
    <w:rsid w:val="002A029A"/>
    <w:rsid w:val="002D1079"/>
    <w:rsid w:val="003261E7"/>
    <w:rsid w:val="00327E58"/>
    <w:rsid w:val="00362A8C"/>
    <w:rsid w:val="00367189"/>
    <w:rsid w:val="00381CB1"/>
    <w:rsid w:val="003A0A12"/>
    <w:rsid w:val="003E02E2"/>
    <w:rsid w:val="003E29B1"/>
    <w:rsid w:val="00411E5F"/>
    <w:rsid w:val="004554E2"/>
    <w:rsid w:val="0046208D"/>
    <w:rsid w:val="004A0154"/>
    <w:rsid w:val="004A17E6"/>
    <w:rsid w:val="004D175B"/>
    <w:rsid w:val="00530003"/>
    <w:rsid w:val="00563DC0"/>
    <w:rsid w:val="005D3D4A"/>
    <w:rsid w:val="005E4122"/>
    <w:rsid w:val="005E77AB"/>
    <w:rsid w:val="006564BF"/>
    <w:rsid w:val="00670A4E"/>
    <w:rsid w:val="00687EAF"/>
    <w:rsid w:val="00694F67"/>
    <w:rsid w:val="006B601D"/>
    <w:rsid w:val="006C49F7"/>
    <w:rsid w:val="006C6E2D"/>
    <w:rsid w:val="00707B5B"/>
    <w:rsid w:val="007127E4"/>
    <w:rsid w:val="00722C3C"/>
    <w:rsid w:val="00723FCF"/>
    <w:rsid w:val="00733F75"/>
    <w:rsid w:val="007423B8"/>
    <w:rsid w:val="00742E66"/>
    <w:rsid w:val="0075525D"/>
    <w:rsid w:val="007641A2"/>
    <w:rsid w:val="00764EEE"/>
    <w:rsid w:val="00777AB7"/>
    <w:rsid w:val="00785FB5"/>
    <w:rsid w:val="0079790E"/>
    <w:rsid w:val="007A5046"/>
    <w:rsid w:val="007C7D72"/>
    <w:rsid w:val="00814B31"/>
    <w:rsid w:val="008C5CCA"/>
    <w:rsid w:val="008D6F29"/>
    <w:rsid w:val="008E30E3"/>
    <w:rsid w:val="008E5C37"/>
    <w:rsid w:val="008F2FA1"/>
    <w:rsid w:val="00906C16"/>
    <w:rsid w:val="00912A44"/>
    <w:rsid w:val="00932EA8"/>
    <w:rsid w:val="00977873"/>
    <w:rsid w:val="00981311"/>
    <w:rsid w:val="009B3DEE"/>
    <w:rsid w:val="009D68B7"/>
    <w:rsid w:val="00A44AB5"/>
    <w:rsid w:val="00A455D7"/>
    <w:rsid w:val="00AA0B11"/>
    <w:rsid w:val="00AA52B9"/>
    <w:rsid w:val="00AC44DE"/>
    <w:rsid w:val="00AD20B2"/>
    <w:rsid w:val="00AE00E7"/>
    <w:rsid w:val="00AF0733"/>
    <w:rsid w:val="00B13DF8"/>
    <w:rsid w:val="00B250BA"/>
    <w:rsid w:val="00B27D36"/>
    <w:rsid w:val="00B70A7A"/>
    <w:rsid w:val="00B97A50"/>
    <w:rsid w:val="00BB39C3"/>
    <w:rsid w:val="00BC0EE8"/>
    <w:rsid w:val="00BF1CAE"/>
    <w:rsid w:val="00BF7112"/>
    <w:rsid w:val="00C04029"/>
    <w:rsid w:val="00C12B42"/>
    <w:rsid w:val="00C265FE"/>
    <w:rsid w:val="00C26666"/>
    <w:rsid w:val="00C3279B"/>
    <w:rsid w:val="00C40AF8"/>
    <w:rsid w:val="00C523B5"/>
    <w:rsid w:val="00C915A6"/>
    <w:rsid w:val="00C9741A"/>
    <w:rsid w:val="00CB31F0"/>
    <w:rsid w:val="00CD6ACD"/>
    <w:rsid w:val="00CF1297"/>
    <w:rsid w:val="00D15FCC"/>
    <w:rsid w:val="00D33A4E"/>
    <w:rsid w:val="00D60ECD"/>
    <w:rsid w:val="00D63E75"/>
    <w:rsid w:val="00D77094"/>
    <w:rsid w:val="00DB614E"/>
    <w:rsid w:val="00DC6B2F"/>
    <w:rsid w:val="00DD1FDA"/>
    <w:rsid w:val="00DD2BA8"/>
    <w:rsid w:val="00DF4DD8"/>
    <w:rsid w:val="00E15D81"/>
    <w:rsid w:val="00E16537"/>
    <w:rsid w:val="00E32554"/>
    <w:rsid w:val="00E47622"/>
    <w:rsid w:val="00E73D82"/>
    <w:rsid w:val="00E77F4D"/>
    <w:rsid w:val="00E83D99"/>
    <w:rsid w:val="00EA4E21"/>
    <w:rsid w:val="00EE5D9D"/>
    <w:rsid w:val="00F14756"/>
    <w:rsid w:val="00F2701F"/>
    <w:rsid w:val="00F33CE6"/>
    <w:rsid w:val="00F43214"/>
    <w:rsid w:val="00F77796"/>
    <w:rsid w:val="00F83084"/>
    <w:rsid w:val="00F9333A"/>
    <w:rsid w:val="00FB19B1"/>
    <w:rsid w:val="00FB4742"/>
    <w:rsid w:val="00FC728B"/>
    <w:rsid w:val="00FD0124"/>
    <w:rsid w:val="00FF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202216"/>
  <w15:chartTrackingRefBased/>
  <w15:docId w15:val="{3DD1D523-A71E-42C4-8A16-BBECB1897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9C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D1FDA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1FD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1FDA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1FDA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1FDA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D1F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D1F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D1F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D1F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D1F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D1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1FDA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D1F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1FD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D1F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1FDA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DD1F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D1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D1F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D1FDA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BB39C3"/>
    <w:rPr>
      <w:color w:val="467886" w:themeColor="hyperlink"/>
      <w:u w:val="single"/>
    </w:rPr>
  </w:style>
  <w:style w:type="character" w:styleId="ab">
    <w:name w:val="line number"/>
    <w:basedOn w:val="a0"/>
    <w:uiPriority w:val="99"/>
    <w:semiHidden/>
    <w:unhideWhenUsed/>
    <w:rsid w:val="00BB39C3"/>
  </w:style>
  <w:style w:type="paragraph" w:styleId="ac">
    <w:name w:val="header"/>
    <w:basedOn w:val="a"/>
    <w:link w:val="ad"/>
    <w:uiPriority w:val="99"/>
    <w:unhideWhenUsed/>
    <w:rsid w:val="00722C3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722C3C"/>
    <w:rPr>
      <w:sz w:val="21"/>
      <w:szCs w:val="22"/>
      <w14:ligatures w14:val="none"/>
    </w:rPr>
  </w:style>
  <w:style w:type="paragraph" w:styleId="ae">
    <w:name w:val="footer"/>
    <w:basedOn w:val="a"/>
    <w:link w:val="af"/>
    <w:uiPriority w:val="99"/>
    <w:unhideWhenUsed/>
    <w:rsid w:val="00722C3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722C3C"/>
    <w:rPr>
      <w:sz w:val="21"/>
      <w:szCs w:val="22"/>
      <w14:ligatures w14:val="none"/>
    </w:rPr>
  </w:style>
  <w:style w:type="character" w:styleId="af0">
    <w:name w:val="Unresolved Mention"/>
    <w:basedOn w:val="a0"/>
    <w:uiPriority w:val="99"/>
    <w:semiHidden/>
    <w:unhideWhenUsed/>
    <w:rsid w:val="00722C3C"/>
    <w:rPr>
      <w:color w:val="605E5C"/>
      <w:shd w:val="clear" w:color="auto" w:fill="E1DFDD"/>
    </w:rPr>
  </w:style>
  <w:style w:type="paragraph" w:styleId="af1">
    <w:name w:val="endnote text"/>
    <w:basedOn w:val="a"/>
    <w:link w:val="af2"/>
    <w:uiPriority w:val="99"/>
    <w:semiHidden/>
    <w:unhideWhenUsed/>
    <w:rsid w:val="00722C3C"/>
    <w:pPr>
      <w:snapToGrid w:val="0"/>
      <w:jc w:val="left"/>
    </w:pPr>
  </w:style>
  <w:style w:type="character" w:customStyle="1" w:styleId="af2">
    <w:name w:val="文末脚注文字列 (文字)"/>
    <w:basedOn w:val="a0"/>
    <w:link w:val="af1"/>
    <w:uiPriority w:val="99"/>
    <w:semiHidden/>
    <w:rsid w:val="00722C3C"/>
    <w:rPr>
      <w:sz w:val="21"/>
      <w:szCs w:val="22"/>
      <w14:ligatures w14:val="none"/>
    </w:rPr>
  </w:style>
  <w:style w:type="table" w:styleId="af3">
    <w:name w:val="Table Grid"/>
    <w:basedOn w:val="a1"/>
    <w:uiPriority w:val="39"/>
    <w:rsid w:val="00FB19B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endnote reference"/>
    <w:basedOn w:val="a0"/>
    <w:uiPriority w:val="99"/>
    <w:semiHidden/>
    <w:unhideWhenUsed/>
    <w:rsid w:val="0079790E"/>
    <w:rPr>
      <w:vertAlign w:val="superscript"/>
    </w:rPr>
  </w:style>
  <w:style w:type="paragraph" w:styleId="af5">
    <w:name w:val="Revision"/>
    <w:hidden/>
    <w:uiPriority w:val="99"/>
    <w:semiHidden/>
    <w:rsid w:val="00D15FCC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1AE9B-FB43-4473-A0AD-22BDDAAB8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浩 松尾</dc:creator>
  <cp:keywords/>
  <dc:description/>
  <cp:lastModifiedBy>光浩 松尾</cp:lastModifiedBy>
  <cp:revision>3</cp:revision>
  <dcterms:created xsi:type="dcterms:W3CDTF">2025-06-10T06:47:00Z</dcterms:created>
  <dcterms:modified xsi:type="dcterms:W3CDTF">2025-06-10T06:48:00Z</dcterms:modified>
</cp:coreProperties>
</file>